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4590" w:leader="none"/>
          <w:tab w:val="left" w:pos="6465" w:leader="none"/>
          <w:tab w:val="left" w:pos="8460" w:leader="none"/>
          <w:tab w:val="left" w:pos="9465" w:leader="none"/>
          <w:tab w:val="left" w:pos="10470" w:leader="none"/>
          <w:tab w:val="left" w:pos="11595" w:leader="none"/>
        </w:tabs>
        <w:autoSpaceDE w:val="false"/>
        <w:spacing w:lineRule="auto" w:line="240" w:before="0" w:after="0"/>
        <w:rPr/>
      </w:pPr>
      <w:r>
        <w:rPr/>
        <w:tab/>
      </w:r>
    </w:p>
    <w:tbl>
      <w:tblPr>
        <w:tblW w:w="9923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079"/>
        <w:gridCol w:w="2079"/>
        <w:gridCol w:w="2079"/>
      </w:tblGrid>
      <w:tr>
        <w:trPr/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re-ENSO Average Abundance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post-ENSO Average Abundance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 xml:space="preserve">Average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Dissimilarity</w:t>
            </w:r>
          </w:p>
        </w:tc>
      </w:tr>
      <w:tr>
        <w:trPr/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Stenoplax purpurascens</w:t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80</w:t>
            </w:r>
          </w:p>
        </w:tc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,9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Lissoclinum perforat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,64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Fissurella nimbos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4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,2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Pseudoactinia malanaster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,1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Tridentata margin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5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9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Palythoa variabili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9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Discoporella umbell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8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Diodora cayenensi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8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Phyllactis praetex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4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8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Utinga castane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Herdmania momu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Metrarabdotos tenue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Siderastrea stell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Echinometra lucunter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,7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1,7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Bullata bull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lavelina oblong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Phallusia nigr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upuladria canariensi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Echinochinum verrill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Bunodosoma cangic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Thais rustic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Siphonodictyon coralliphag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Eudendrium carne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4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Favia gravid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5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Reptadeonella violace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2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5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Fissurella clench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2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5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Linckia guildink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2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3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5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Ophioderma cinere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5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Exechonella brasiliensi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54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Tridentata distan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54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Diodora dyson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5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Siphonodictyon sp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4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Bullata lilacin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4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Thyroscyphus ramosu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6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8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4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Palythoa sp.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2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4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Macrorhynchia phillipin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4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Echinaster echinophore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2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4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Cinachyrella apion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5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7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4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Cinachyrella alloclad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6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7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4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Botryllus nigr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2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4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Styella plic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2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3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Canda retiformi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3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Botryllus schlosser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3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Zoanthus sociatu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3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3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3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Buskia repen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 xml:space="preserve">Cliona celata </w:t>
            </w:r>
            <w:r>
              <w:rPr>
                <w:rFonts w:cs="Courier New"/>
                <w:sz w:val="20"/>
                <w:szCs w:val="20"/>
              </w:rPr>
              <w:t>(complex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6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7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Bugula uniseriali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3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Thais deltoide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2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Ischnochiton Ischnochiton edwin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2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Halocordyle distich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Bugula carvalho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Diodora lister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2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Lythechinus variegatu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Ischnochiton erythronotu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Ophiocoma wendti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Natica pusill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Antropora typic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Serpulobis decussatu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ymatium cynocephal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alliostoma bullis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Aptonella violace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Thais haemastom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Astraea tecta olfersi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ypraea zebr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Electra pilos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elleporaria carvalho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Schizoporella carvalho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Cymatium corrugat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4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Collisella marcus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4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Ischnochiton Ischnochiton pectinatu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4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Astraea latispin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Nellia ocul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9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elleporaria shubart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Mycale sp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Ischnochiton dorsuosu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Collisella abrolhosensi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Lucapina philippian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Hippothoa flagell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2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haetopleura sowerbian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Fissurella rose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Spirastrella hartman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  <w:lang w:val="en-US"/>
              </w:rPr>
            </w:pPr>
            <w:r>
              <w:rPr>
                <w:rFonts w:cs="Courier New"/>
                <w:i/>
                <w:sz w:val="20"/>
                <w:szCs w:val="20"/>
                <w:lang w:val="en-US"/>
              </w:rPr>
              <w:t>Catenicella conte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  <w:lang w:val="en-US"/>
              </w:rPr>
            </w:pPr>
            <w:r>
              <w:rPr>
                <w:rFonts w:cs="Courier New"/>
                <w:sz w:val="20"/>
                <w:szCs w:val="20"/>
                <w:lang w:val="en-US"/>
              </w:rPr>
              <w:t>0,1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Electra belul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1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Perotrochus amabili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Desmapsamma anchor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Terebripora fisher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Spirastrella cunctatrix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Discoporella buski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10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Smittipora tubercul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ollisella subrugos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9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oralliophila aberran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Amphimedon viridi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5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Anthosigmella varians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ribilaria floridan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4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alliotropis calath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hondrilla nucul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8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7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Aplidium lobat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3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6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Didemnum granulat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Didemnum perlucidum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2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5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Membranipora tubercul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3</w:t>
            </w:r>
          </w:p>
        </w:tc>
      </w:tr>
      <w:tr>
        <w:trPr/>
        <w:tc>
          <w:tcPr>
            <w:tcW w:w="36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Leucozonia ocellata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1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3</w:t>
            </w:r>
          </w:p>
        </w:tc>
      </w:tr>
      <w:tr>
        <w:trPr/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ourier New"/>
                <w:i/>
                <w:i/>
                <w:sz w:val="20"/>
                <w:szCs w:val="20"/>
              </w:rPr>
            </w:pPr>
            <w:r>
              <w:rPr>
                <w:rFonts w:cs="Courier New"/>
                <w:i/>
                <w:sz w:val="20"/>
                <w:szCs w:val="20"/>
              </w:rPr>
              <w:t>Coralliophila caribaea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1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0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0,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3:52:00Z</dcterms:created>
  <dc:creator>Anonymous</dc:creator>
  <dc:description/>
  <dc:language>en-US</dc:language>
  <cp:lastModifiedBy>Anonymous</cp:lastModifiedBy>
  <dcterms:modified xsi:type="dcterms:W3CDTF">2013-11-28T13:52:00Z</dcterms:modified>
  <cp:revision>2</cp:revision>
  <dc:subject/>
  <dc:title/>
</cp:coreProperties>
</file>